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8AF" w:rsidRDefault="00CE18AF" w:rsidP="00CE18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Technical details of the Valsalva-CT protocols.</w:t>
      </w:r>
    </w:p>
    <w:tbl>
      <w:tblPr>
        <w:tblStyle w:val="TableGrid1"/>
        <w:tblpPr w:leftFromText="141" w:rightFromText="141" w:vertAnchor="page" w:horzAnchor="margin" w:tblpY="2151"/>
        <w:tblW w:w="0" w:type="auto"/>
        <w:tblLook w:val="04A0" w:firstRow="1" w:lastRow="0" w:firstColumn="1" w:lastColumn="0" w:noHBand="0" w:noVBand="1"/>
      </w:tblPr>
      <w:tblGrid>
        <w:gridCol w:w="3029"/>
        <w:gridCol w:w="2045"/>
        <w:gridCol w:w="2237"/>
        <w:gridCol w:w="2039"/>
      </w:tblGrid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canner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SOMATOM Force, Siemens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SOMATOM Edge Plus, Siemens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AEOTOM Alpha, Siemens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Tube voltage (kVp)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0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0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20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lang w:val="en-US"/>
              </w:rPr>
              <w:t>Reference tube current-time product (</w:t>
            </w:r>
            <w:proofErr w:type="spellStart"/>
            <w:r>
              <w:rPr>
                <w:rFonts w:ascii="Times New Roman" w:eastAsia="Arial" w:hAnsi="Times New Roman" w:cs="Times New Roman"/>
                <w:b/>
                <w:lang w:val="en-US"/>
              </w:rPr>
              <w:t>mAs</w:t>
            </w:r>
            <w:proofErr w:type="spellEnd"/>
            <w:r>
              <w:rPr>
                <w:rFonts w:ascii="Times New Roman" w:eastAsia="Arial" w:hAnsi="Times New Roman" w:cs="Times New Roman"/>
                <w:b/>
                <w:lang w:val="en-US"/>
              </w:rPr>
              <w:t>)*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80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120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102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Pitch factor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8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lice thickness (mm)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Slice increment (mm)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5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lang w:val="en-US"/>
              </w:rPr>
              <w:t>Reconstruction kernel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Br36d/ ADMIRE 3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soft tissue)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Br38f/ ADMIRE 3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soft tissue)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Br36/ QIR 3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soft tissue)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CT dose index (CTDIvol)**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6.94 ± 2.0 mGy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8.69 ± 4.3 mGy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5.1 ± 1.5 mGy</w:t>
            </w:r>
          </w:p>
        </w:tc>
      </w:tr>
      <w:tr w:rsidR="00CE18AF" w:rsidTr="006A25B8"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Dose-length product (DLP)**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 xml:space="preserve">319.1 ± 101.5 </w:t>
            </w:r>
            <w:proofErr w:type="spellStart"/>
            <w:r>
              <w:rPr>
                <w:rFonts w:ascii="Times New Roman" w:eastAsia="Arial" w:hAnsi="Times New Roman" w:cs="Times New Roman"/>
                <w:lang w:val="en-US"/>
              </w:rPr>
              <w:t>mGy</w:t>
            </w:r>
            <w:proofErr w:type="spellEnd"/>
            <w:r>
              <w:rPr>
                <w:rFonts w:ascii="Times New Roman" w:eastAsia="Arial" w:hAnsi="Times New Roman" w:cs="Times New Roman"/>
                <w:lang w:val="en-US"/>
              </w:rPr>
              <w:t xml:space="preserve"> x cm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 xml:space="preserve">224.2 </w:t>
            </w:r>
            <w:r>
              <w:rPr>
                <w:rFonts w:ascii="Times New Roman" w:eastAsia="Arial" w:hAnsi="Times New Roman" w:cs="Times New Roman"/>
              </w:rPr>
              <w:t xml:space="preserve">± 224.2 </w:t>
            </w:r>
            <w:proofErr w:type="spellStart"/>
            <w:r>
              <w:rPr>
                <w:rFonts w:ascii="Times New Roman" w:eastAsia="Arial" w:hAnsi="Times New Roman" w:cs="Times New Roman"/>
                <w:lang w:val="en-US"/>
              </w:rPr>
              <w:t>mGy</w:t>
            </w:r>
            <w:proofErr w:type="spellEnd"/>
            <w:r>
              <w:rPr>
                <w:rFonts w:ascii="Times New Roman" w:eastAsia="Arial" w:hAnsi="Times New Roman" w:cs="Times New Roman"/>
                <w:lang w:val="en-US"/>
              </w:rPr>
              <w:t xml:space="preserve"> x cm</w:t>
            </w:r>
          </w:p>
        </w:tc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 xml:space="preserve">238.9 ± 89.2 </w:t>
            </w:r>
            <w:proofErr w:type="spellStart"/>
            <w:r>
              <w:rPr>
                <w:rFonts w:ascii="Times New Roman" w:eastAsia="Arial" w:hAnsi="Times New Roman" w:cs="Times New Roman"/>
                <w:lang w:val="en-US"/>
              </w:rPr>
              <w:t>mGy</w:t>
            </w:r>
            <w:proofErr w:type="spellEnd"/>
            <w:r>
              <w:rPr>
                <w:rFonts w:ascii="Times New Roman" w:eastAsia="Arial" w:hAnsi="Times New Roman" w:cs="Times New Roman"/>
                <w:lang w:val="en-US"/>
              </w:rPr>
              <w:t xml:space="preserve"> x cm</w:t>
            </w:r>
          </w:p>
        </w:tc>
      </w:tr>
      <w:tr w:rsidR="00CE18AF" w:rsidTr="006A25B8">
        <w:tc>
          <w:tcPr>
            <w:tcW w:w="0" w:type="auto"/>
            <w:gridSpan w:val="4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Automated tube current modulation was used in each scan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** Data is presented as mean ± standard deviation.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ADMIRE: Advanced modeled iterative reconstruction. QIR: Quantum iterative reconstruction</w:t>
            </w:r>
          </w:p>
        </w:tc>
      </w:tr>
    </w:tbl>
    <w:p w:rsidR="00CE18AF" w:rsidRDefault="00CE18AF" w:rsidP="00CE18AF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CE18AF" w:rsidRDefault="00CE18AF" w:rsidP="00CE18AF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CE18AF" w:rsidRDefault="00CE18AF" w:rsidP="00CE18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636"/>
        <w:tblW w:w="0" w:type="auto"/>
        <w:tblLook w:val="04A0" w:firstRow="1" w:lastRow="0" w:firstColumn="1" w:lastColumn="0" w:noHBand="0" w:noVBand="1"/>
      </w:tblPr>
      <w:tblGrid>
        <w:gridCol w:w="3526"/>
        <w:gridCol w:w="1295"/>
        <w:gridCol w:w="1617"/>
        <w:gridCol w:w="1295"/>
        <w:gridCol w:w="1617"/>
      </w:tblGrid>
      <w:tr w:rsidR="00CE18AF" w:rsidTr="006A25B8">
        <w:trPr>
          <w:trHeight w:val="551"/>
        </w:trPr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(n=16)</w:t>
            </w:r>
          </w:p>
        </w:tc>
        <w:tc>
          <w:tcPr>
            <w:tcW w:w="0" w:type="auto"/>
            <w:gridSpan w:val="2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(n=79)</w:t>
            </w:r>
          </w:p>
        </w:tc>
      </w:tr>
      <w:tr w:rsidR="00CE18AF" w:rsidTr="006A25B8">
        <w:trPr>
          <w:trHeight w:val="758"/>
        </w:trPr>
        <w:tc>
          <w:tcPr>
            <w:tcW w:w="0" w:type="auto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salva CT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Valsalva CT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salva CT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Valsalva CT</w:t>
            </w:r>
          </w:p>
        </w:tc>
      </w:tr>
      <w:tr w:rsidR="00CE18AF" w:rsidTr="006A25B8">
        <w:trPr>
          <w:trHeight w:val="758"/>
        </w:trPr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-rectus distance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at umbilicus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0, 46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0, 42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, 32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, 32)</w:t>
            </w:r>
          </w:p>
        </w:tc>
      </w:tr>
      <w:tr w:rsidR="00CE18AF" w:rsidTr="006A25B8">
        <w:trPr>
          <w:trHeight w:val="758"/>
        </w:trPr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-rectus distance</w:t>
            </w:r>
            <w:r>
              <w:rPr>
                <w:rFonts w:ascii="Times New Roman" w:hAnsi="Times New Roman" w:cs="Times New Roman"/>
                <w:lang w:val="en-US"/>
              </w:rPr>
              <w:t xml:space="preserve"> (3 cm above umbilicus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, 30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, 27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, 34)</w:t>
            </w:r>
          </w:p>
        </w:tc>
        <w:tc>
          <w:tcPr>
            <w:tcW w:w="0" w:type="auto"/>
            <w:vAlign w:val="center"/>
          </w:tcPr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, 32)</w:t>
            </w:r>
          </w:p>
        </w:tc>
      </w:tr>
      <w:tr w:rsidR="00CE18AF" w:rsidRPr="001612BC" w:rsidTr="006A25B8">
        <w:trPr>
          <w:trHeight w:val="758"/>
        </w:trPr>
        <w:tc>
          <w:tcPr>
            <w:tcW w:w="0" w:type="auto"/>
            <w:gridSpan w:val="5"/>
            <w:vAlign w:val="center"/>
          </w:tcPr>
          <w:p w:rsidR="00CE18AF" w:rsidRPr="00FB48D7" w:rsidRDefault="00CE18AF" w:rsidP="006A25B8">
            <w:pPr>
              <w:spacing w:before="24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D7">
              <w:rPr>
                <w:rFonts w:ascii="Times New Roman" w:hAnsi="Times New Roman" w:cs="Times New Roman"/>
                <w:lang w:val="en-US"/>
              </w:rPr>
              <w:t xml:space="preserve">Data is </w:t>
            </w:r>
            <w:bookmarkStart w:id="0" w:name="_GoBack"/>
            <w:bookmarkEnd w:id="0"/>
            <w:r w:rsidRPr="00FB48D7">
              <w:rPr>
                <w:rFonts w:ascii="Times New Roman" w:hAnsi="Times New Roman" w:cs="Times New Roman"/>
                <w:lang w:val="en-US"/>
              </w:rPr>
              <w:t xml:space="preserve">presented as median and interquartile range in parentheses.  </w:t>
            </w:r>
          </w:p>
          <w:p w:rsidR="00CE18AF" w:rsidRDefault="00CE18AF" w:rsidP="006A25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D7">
              <w:rPr>
                <w:rFonts w:ascii="Times New Roman" w:hAnsi="Times New Roman" w:cs="Times New Roman"/>
                <w:lang w:val="en-US"/>
              </w:rPr>
              <w:t xml:space="preserve">* Others include </w:t>
            </w:r>
            <w:proofErr w:type="spellStart"/>
            <w:r w:rsidRPr="00FB48D7">
              <w:rPr>
                <w:rFonts w:ascii="Times New Roman" w:hAnsi="Times New Roman" w:cs="Times New Roman"/>
                <w:lang w:val="en-US"/>
              </w:rPr>
              <w:t>parastomal</w:t>
            </w:r>
            <w:proofErr w:type="spellEnd"/>
            <w:r w:rsidRPr="00FB48D7">
              <w:rPr>
                <w:rFonts w:ascii="Times New Roman" w:hAnsi="Times New Roman" w:cs="Times New Roman"/>
                <w:lang w:val="en-US"/>
              </w:rPr>
              <w:t xml:space="preserve"> and ventral hernias</w:t>
            </w:r>
          </w:p>
        </w:tc>
      </w:tr>
    </w:tbl>
    <w:p w:rsidR="00CE18AF" w:rsidRDefault="00CE18AF" w:rsidP="00CE18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: Measurements of inter-rectus distance in males and females</w:t>
      </w:r>
    </w:p>
    <w:p w:rsidR="00CE18AF" w:rsidRDefault="00CE18AF" w:rsidP="00CE18AF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7F2E67" w:rsidRPr="00CE18AF" w:rsidRDefault="007F2E67">
      <w:pPr>
        <w:rPr>
          <w:b/>
        </w:rPr>
      </w:pPr>
    </w:p>
    <w:sectPr w:rsidR="007F2E67" w:rsidRPr="00CE1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8AF"/>
    <w:rsid w:val="00047D9C"/>
    <w:rsid w:val="00050A73"/>
    <w:rsid w:val="00065886"/>
    <w:rsid w:val="000745D3"/>
    <w:rsid w:val="000777E8"/>
    <w:rsid w:val="00087427"/>
    <w:rsid w:val="000905C5"/>
    <w:rsid w:val="000A3D15"/>
    <w:rsid w:val="000A53D6"/>
    <w:rsid w:val="000A7610"/>
    <w:rsid w:val="000B1DBF"/>
    <w:rsid w:val="000E1EF2"/>
    <w:rsid w:val="001433BD"/>
    <w:rsid w:val="001463C2"/>
    <w:rsid w:val="00184479"/>
    <w:rsid w:val="00187129"/>
    <w:rsid w:val="001E45FF"/>
    <w:rsid w:val="001F198C"/>
    <w:rsid w:val="00203E0F"/>
    <w:rsid w:val="00207EAA"/>
    <w:rsid w:val="002211A3"/>
    <w:rsid w:val="00237DFE"/>
    <w:rsid w:val="002432F8"/>
    <w:rsid w:val="00256936"/>
    <w:rsid w:val="0026205C"/>
    <w:rsid w:val="00265234"/>
    <w:rsid w:val="00270D57"/>
    <w:rsid w:val="00272D64"/>
    <w:rsid w:val="002A38B1"/>
    <w:rsid w:val="002B1981"/>
    <w:rsid w:val="002C6DAC"/>
    <w:rsid w:val="002D140A"/>
    <w:rsid w:val="002E66F1"/>
    <w:rsid w:val="002F783E"/>
    <w:rsid w:val="003072FA"/>
    <w:rsid w:val="00321C32"/>
    <w:rsid w:val="00336157"/>
    <w:rsid w:val="00342FB1"/>
    <w:rsid w:val="00352DC0"/>
    <w:rsid w:val="003606C6"/>
    <w:rsid w:val="00387CE1"/>
    <w:rsid w:val="003B73D9"/>
    <w:rsid w:val="00436238"/>
    <w:rsid w:val="00471CD4"/>
    <w:rsid w:val="00473160"/>
    <w:rsid w:val="0047378B"/>
    <w:rsid w:val="00473E38"/>
    <w:rsid w:val="00483B64"/>
    <w:rsid w:val="00484AF3"/>
    <w:rsid w:val="004A3ECE"/>
    <w:rsid w:val="004A4A16"/>
    <w:rsid w:val="004B4A9E"/>
    <w:rsid w:val="004C08FD"/>
    <w:rsid w:val="004E4B6F"/>
    <w:rsid w:val="004F4692"/>
    <w:rsid w:val="004F5BC2"/>
    <w:rsid w:val="005021E7"/>
    <w:rsid w:val="0050381F"/>
    <w:rsid w:val="00513ABE"/>
    <w:rsid w:val="00524F17"/>
    <w:rsid w:val="0054152B"/>
    <w:rsid w:val="0054205D"/>
    <w:rsid w:val="00542DD0"/>
    <w:rsid w:val="00550F76"/>
    <w:rsid w:val="005625E1"/>
    <w:rsid w:val="00563212"/>
    <w:rsid w:val="00563DE8"/>
    <w:rsid w:val="00571903"/>
    <w:rsid w:val="005821A9"/>
    <w:rsid w:val="005A4BE9"/>
    <w:rsid w:val="005B4D4E"/>
    <w:rsid w:val="005D5C2F"/>
    <w:rsid w:val="005F3ADE"/>
    <w:rsid w:val="00631B46"/>
    <w:rsid w:val="00632294"/>
    <w:rsid w:val="00651042"/>
    <w:rsid w:val="0065160A"/>
    <w:rsid w:val="006600B9"/>
    <w:rsid w:val="00674D76"/>
    <w:rsid w:val="00677BD4"/>
    <w:rsid w:val="006939D6"/>
    <w:rsid w:val="006976B8"/>
    <w:rsid w:val="006A6F7E"/>
    <w:rsid w:val="006D5962"/>
    <w:rsid w:val="006D6AE2"/>
    <w:rsid w:val="006E009F"/>
    <w:rsid w:val="00722FF4"/>
    <w:rsid w:val="00744BC7"/>
    <w:rsid w:val="007462D5"/>
    <w:rsid w:val="00771892"/>
    <w:rsid w:val="007824C2"/>
    <w:rsid w:val="0078638E"/>
    <w:rsid w:val="007D0CF7"/>
    <w:rsid w:val="007D3CD3"/>
    <w:rsid w:val="007F0E33"/>
    <w:rsid w:val="007F2E67"/>
    <w:rsid w:val="00811ADD"/>
    <w:rsid w:val="00834E42"/>
    <w:rsid w:val="008353BE"/>
    <w:rsid w:val="00841695"/>
    <w:rsid w:val="00857D21"/>
    <w:rsid w:val="008604C1"/>
    <w:rsid w:val="00877A37"/>
    <w:rsid w:val="00887712"/>
    <w:rsid w:val="0088797C"/>
    <w:rsid w:val="008B693F"/>
    <w:rsid w:val="008C1768"/>
    <w:rsid w:val="00905732"/>
    <w:rsid w:val="00932EBE"/>
    <w:rsid w:val="00942030"/>
    <w:rsid w:val="00946F28"/>
    <w:rsid w:val="00974981"/>
    <w:rsid w:val="0098084C"/>
    <w:rsid w:val="009906C2"/>
    <w:rsid w:val="009A1C94"/>
    <w:rsid w:val="009A3897"/>
    <w:rsid w:val="009B14A2"/>
    <w:rsid w:val="009C17B6"/>
    <w:rsid w:val="009C76D1"/>
    <w:rsid w:val="009E4B3B"/>
    <w:rsid w:val="009F7A15"/>
    <w:rsid w:val="00A073C4"/>
    <w:rsid w:val="00A24742"/>
    <w:rsid w:val="00A423D4"/>
    <w:rsid w:val="00A613DF"/>
    <w:rsid w:val="00A73B02"/>
    <w:rsid w:val="00A76B03"/>
    <w:rsid w:val="00A93417"/>
    <w:rsid w:val="00A97548"/>
    <w:rsid w:val="00AD39E0"/>
    <w:rsid w:val="00B11E02"/>
    <w:rsid w:val="00B2701E"/>
    <w:rsid w:val="00B34A03"/>
    <w:rsid w:val="00B501CC"/>
    <w:rsid w:val="00B84BD7"/>
    <w:rsid w:val="00BA7175"/>
    <w:rsid w:val="00BA7AD6"/>
    <w:rsid w:val="00BC3665"/>
    <w:rsid w:val="00BC7C4A"/>
    <w:rsid w:val="00BF0DFB"/>
    <w:rsid w:val="00C063C6"/>
    <w:rsid w:val="00C11CDC"/>
    <w:rsid w:val="00C14F76"/>
    <w:rsid w:val="00C20E1E"/>
    <w:rsid w:val="00C45979"/>
    <w:rsid w:val="00C50FC1"/>
    <w:rsid w:val="00C61AD1"/>
    <w:rsid w:val="00C82D38"/>
    <w:rsid w:val="00C84F97"/>
    <w:rsid w:val="00C87F45"/>
    <w:rsid w:val="00CD47C8"/>
    <w:rsid w:val="00CE18AF"/>
    <w:rsid w:val="00CE2A38"/>
    <w:rsid w:val="00CF5CD1"/>
    <w:rsid w:val="00D00008"/>
    <w:rsid w:val="00D15141"/>
    <w:rsid w:val="00D251DB"/>
    <w:rsid w:val="00D42753"/>
    <w:rsid w:val="00D56DA7"/>
    <w:rsid w:val="00D6487D"/>
    <w:rsid w:val="00D66C82"/>
    <w:rsid w:val="00D720F6"/>
    <w:rsid w:val="00D80F9D"/>
    <w:rsid w:val="00D87233"/>
    <w:rsid w:val="00D90EC1"/>
    <w:rsid w:val="00DA5393"/>
    <w:rsid w:val="00DA6102"/>
    <w:rsid w:val="00DA6250"/>
    <w:rsid w:val="00DB007A"/>
    <w:rsid w:val="00DB2CC9"/>
    <w:rsid w:val="00DC7AC2"/>
    <w:rsid w:val="00DE2495"/>
    <w:rsid w:val="00DE4CB5"/>
    <w:rsid w:val="00DE5CAE"/>
    <w:rsid w:val="00DF5A7C"/>
    <w:rsid w:val="00DF5AE2"/>
    <w:rsid w:val="00DF5C13"/>
    <w:rsid w:val="00E013F8"/>
    <w:rsid w:val="00E13DEA"/>
    <w:rsid w:val="00E208A5"/>
    <w:rsid w:val="00E31819"/>
    <w:rsid w:val="00E401A8"/>
    <w:rsid w:val="00E4364B"/>
    <w:rsid w:val="00E53A95"/>
    <w:rsid w:val="00E8536B"/>
    <w:rsid w:val="00E85431"/>
    <w:rsid w:val="00EA1163"/>
    <w:rsid w:val="00EB086D"/>
    <w:rsid w:val="00EB1D12"/>
    <w:rsid w:val="00EC0C3E"/>
    <w:rsid w:val="00EC4ABE"/>
    <w:rsid w:val="00EF088B"/>
    <w:rsid w:val="00F12597"/>
    <w:rsid w:val="00F14A86"/>
    <w:rsid w:val="00F3621D"/>
    <w:rsid w:val="00F376A1"/>
    <w:rsid w:val="00F50B1B"/>
    <w:rsid w:val="00F54F63"/>
    <w:rsid w:val="00F56F1F"/>
    <w:rsid w:val="00F73B9D"/>
    <w:rsid w:val="00F7796F"/>
    <w:rsid w:val="00F81962"/>
    <w:rsid w:val="00F85566"/>
    <w:rsid w:val="00F91A30"/>
    <w:rsid w:val="00F929EE"/>
    <w:rsid w:val="00F95871"/>
    <w:rsid w:val="00FB13F1"/>
    <w:rsid w:val="00FB1B69"/>
    <w:rsid w:val="00FC7393"/>
    <w:rsid w:val="00FE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7B76C-7114-48C5-BB5D-17EE7649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E18AF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18AF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1</cp:revision>
  <dcterms:created xsi:type="dcterms:W3CDTF">2024-04-13T06:26:00Z</dcterms:created>
  <dcterms:modified xsi:type="dcterms:W3CDTF">2024-04-13T06:27:00Z</dcterms:modified>
</cp:coreProperties>
</file>